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C5D44" w14:textId="51AC2479" w:rsidR="002E4725" w:rsidRPr="002C648B" w:rsidRDefault="002C648B">
      <w:pPr>
        <w:rPr>
          <w:b/>
          <w:bCs/>
          <w:color w:val="auto"/>
          <w:lang w:eastAsia="ko-KR"/>
        </w:rPr>
      </w:pPr>
      <w:r w:rsidRPr="002C648B">
        <w:rPr>
          <w:b/>
          <w:bCs/>
          <w:color w:val="auto"/>
          <w:sz w:val="24"/>
          <w:szCs w:val="24"/>
          <w:lang w:val="en-US"/>
        </w:rPr>
        <w:t xml:space="preserve">S1 Table. </w:t>
      </w:r>
      <w:r w:rsidRPr="002C648B">
        <w:rPr>
          <w:b/>
          <w:bCs/>
          <w:color w:val="auto"/>
          <w:lang w:eastAsia="ko-KR"/>
        </w:rPr>
        <w:t xml:space="preserve">Trait loadings for the CP extracted from </w:t>
      </w:r>
      <w:r w:rsidRPr="002C648B">
        <w:rPr>
          <w:b/>
          <w:bCs/>
          <w:color w:val="auto"/>
        </w:rPr>
        <w:t>{eGFR, CYSC, ALB, HbA1c, GGT, LDL, and MA}.</w:t>
      </w:r>
    </w:p>
    <w:tbl>
      <w:tblPr>
        <w:tblW w:w="7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3520"/>
        <w:gridCol w:w="1300"/>
      </w:tblGrid>
      <w:tr w:rsidR="002C648B" w:rsidRPr="002C648B" w14:paraId="45ABC57B" w14:textId="77777777" w:rsidTr="002C648B">
        <w:trPr>
          <w:trHeight w:val="32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30FD806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Phenotype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51DF2A88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PC1 (The composite phenotype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6F80C4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PC2</w:t>
            </w:r>
          </w:p>
        </w:tc>
      </w:tr>
      <w:tr w:rsidR="002C648B" w:rsidRPr="002C648B" w14:paraId="1771C523" w14:textId="77777777" w:rsidTr="002C648B">
        <w:trPr>
          <w:trHeight w:val="32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9C3D746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ALB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9267F3C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0.2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EBDC5D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0.521</w:t>
            </w:r>
          </w:p>
        </w:tc>
      </w:tr>
      <w:tr w:rsidR="002C648B" w:rsidRPr="002C648B" w14:paraId="644B32B5" w14:textId="77777777" w:rsidTr="002C648B">
        <w:trPr>
          <w:trHeight w:val="32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2A49208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CYSC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E82E6DD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-0.6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DFA1B2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0.027</w:t>
            </w:r>
          </w:p>
        </w:tc>
      </w:tr>
      <w:tr w:rsidR="002C648B" w:rsidRPr="002C648B" w14:paraId="4BB964C2" w14:textId="77777777" w:rsidTr="002C648B">
        <w:trPr>
          <w:trHeight w:val="32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3E52C23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eGFR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79DB0125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0.5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C7DEC0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0.102</w:t>
            </w:r>
          </w:p>
        </w:tc>
      </w:tr>
      <w:tr w:rsidR="002C648B" w:rsidRPr="002C648B" w14:paraId="6953D97A" w14:textId="77777777" w:rsidTr="002C648B">
        <w:trPr>
          <w:trHeight w:val="32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25B4DBB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GGT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3C1BDF3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-0.1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A0E3E6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0.613</w:t>
            </w:r>
          </w:p>
        </w:tc>
      </w:tr>
      <w:tr w:rsidR="002C648B" w:rsidRPr="002C648B" w14:paraId="71BB5C48" w14:textId="77777777" w:rsidTr="002C648B">
        <w:trPr>
          <w:trHeight w:val="32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0CAFEE0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HbA1c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16A0C440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-0.3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957BCE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0.185</w:t>
            </w:r>
          </w:p>
        </w:tc>
      </w:tr>
      <w:tr w:rsidR="002C648B" w:rsidRPr="002C648B" w14:paraId="75AAADD9" w14:textId="77777777" w:rsidTr="002C648B">
        <w:trPr>
          <w:trHeight w:val="32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BD03D2D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LDL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3EC7CD53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0.1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1CCB29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0.457</w:t>
            </w:r>
          </w:p>
        </w:tc>
      </w:tr>
      <w:tr w:rsidR="002C648B" w:rsidRPr="002C648B" w14:paraId="1B5D7EF5" w14:textId="77777777" w:rsidTr="002C648B">
        <w:trPr>
          <w:trHeight w:val="32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FDC4263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MA</w:t>
            </w:r>
          </w:p>
        </w:tc>
        <w:tc>
          <w:tcPr>
            <w:tcW w:w="3520" w:type="dxa"/>
            <w:shd w:val="clear" w:color="auto" w:fill="auto"/>
            <w:noWrap/>
            <w:vAlign w:val="center"/>
            <w:hideMark/>
          </w:tcPr>
          <w:p w14:paraId="2FEBA0AA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-0.1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7F6548" w14:textId="77777777" w:rsidR="002C648B" w:rsidRPr="002C648B" w:rsidRDefault="002C648B" w:rsidP="002C648B">
            <w:pPr>
              <w:spacing w:line="240" w:lineRule="auto"/>
              <w:jc w:val="center"/>
              <w:rPr>
                <w:color w:val="auto"/>
                <w:sz w:val="24"/>
                <w:szCs w:val="24"/>
              </w:rPr>
            </w:pPr>
            <w:r w:rsidRPr="002C648B">
              <w:rPr>
                <w:color w:val="auto"/>
                <w:sz w:val="24"/>
                <w:szCs w:val="24"/>
              </w:rPr>
              <w:t>0.313</w:t>
            </w:r>
          </w:p>
        </w:tc>
      </w:tr>
    </w:tbl>
    <w:p w14:paraId="3FE804E0" w14:textId="77777777" w:rsidR="002C648B" w:rsidRPr="002C648B" w:rsidRDefault="002C648B">
      <w:pPr>
        <w:rPr>
          <w:sz w:val="24"/>
          <w:szCs w:val="24"/>
          <w:lang w:val="en-US"/>
        </w:rPr>
      </w:pPr>
    </w:p>
    <w:sectPr w:rsidR="002C648B" w:rsidRPr="002C64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48B"/>
    <w:rsid w:val="000052FC"/>
    <w:rsid w:val="000303D7"/>
    <w:rsid w:val="0008358B"/>
    <w:rsid w:val="000A34B2"/>
    <w:rsid w:val="000F6A0A"/>
    <w:rsid w:val="0011576D"/>
    <w:rsid w:val="001633A8"/>
    <w:rsid w:val="0016632D"/>
    <w:rsid w:val="0019127F"/>
    <w:rsid w:val="001B2DD4"/>
    <w:rsid w:val="00221FA9"/>
    <w:rsid w:val="002A6CF4"/>
    <w:rsid w:val="002C648B"/>
    <w:rsid w:val="002D1EC5"/>
    <w:rsid w:val="002E4725"/>
    <w:rsid w:val="00320F6A"/>
    <w:rsid w:val="00332136"/>
    <w:rsid w:val="003956CA"/>
    <w:rsid w:val="003B2C79"/>
    <w:rsid w:val="003B36E1"/>
    <w:rsid w:val="003D1614"/>
    <w:rsid w:val="003E1643"/>
    <w:rsid w:val="003F61F9"/>
    <w:rsid w:val="00447D38"/>
    <w:rsid w:val="00451F57"/>
    <w:rsid w:val="00461980"/>
    <w:rsid w:val="00491E40"/>
    <w:rsid w:val="004A4525"/>
    <w:rsid w:val="004C47B3"/>
    <w:rsid w:val="0052554C"/>
    <w:rsid w:val="00534052"/>
    <w:rsid w:val="00562E8A"/>
    <w:rsid w:val="00583B4D"/>
    <w:rsid w:val="0059057C"/>
    <w:rsid w:val="005C2409"/>
    <w:rsid w:val="005C32E8"/>
    <w:rsid w:val="00612DB1"/>
    <w:rsid w:val="0063745C"/>
    <w:rsid w:val="00652EFC"/>
    <w:rsid w:val="006A5B37"/>
    <w:rsid w:val="006A74F1"/>
    <w:rsid w:val="006C293F"/>
    <w:rsid w:val="006D3101"/>
    <w:rsid w:val="006E2996"/>
    <w:rsid w:val="0072375B"/>
    <w:rsid w:val="00842708"/>
    <w:rsid w:val="008672B2"/>
    <w:rsid w:val="008A77D4"/>
    <w:rsid w:val="008C6A50"/>
    <w:rsid w:val="008E59D7"/>
    <w:rsid w:val="0093153C"/>
    <w:rsid w:val="00940308"/>
    <w:rsid w:val="00985CCD"/>
    <w:rsid w:val="009A0B2A"/>
    <w:rsid w:val="009D4D91"/>
    <w:rsid w:val="009D7B72"/>
    <w:rsid w:val="009F5DA6"/>
    <w:rsid w:val="009F700F"/>
    <w:rsid w:val="00A4422E"/>
    <w:rsid w:val="00A5621D"/>
    <w:rsid w:val="00A8798D"/>
    <w:rsid w:val="00A95C8C"/>
    <w:rsid w:val="00AB4CA7"/>
    <w:rsid w:val="00B75984"/>
    <w:rsid w:val="00BA41D1"/>
    <w:rsid w:val="00BA5A1D"/>
    <w:rsid w:val="00BD42D9"/>
    <w:rsid w:val="00C06777"/>
    <w:rsid w:val="00C07E3D"/>
    <w:rsid w:val="00C2467A"/>
    <w:rsid w:val="00CB1BAF"/>
    <w:rsid w:val="00CD0597"/>
    <w:rsid w:val="00D05DE0"/>
    <w:rsid w:val="00DE4057"/>
    <w:rsid w:val="00DF6CE3"/>
    <w:rsid w:val="00E546D5"/>
    <w:rsid w:val="00E76A2A"/>
    <w:rsid w:val="00EA1A39"/>
    <w:rsid w:val="00ED1109"/>
    <w:rsid w:val="00EF3F13"/>
    <w:rsid w:val="00EF7AE4"/>
    <w:rsid w:val="00EF7C97"/>
    <w:rsid w:val="00F3558D"/>
    <w:rsid w:val="00F744E3"/>
    <w:rsid w:val="00F8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798091"/>
  <w15:chartTrackingRefBased/>
  <w15:docId w15:val="{E9AEB99C-C415-2647-ACFF-A56B5C6DD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48B"/>
    <w:pPr>
      <w:shd w:val="clear" w:color="auto" w:fill="FFFFFF"/>
      <w:spacing w:before="240" w:after="240" w:line="360" w:lineRule="auto"/>
      <w:jc w:val="both"/>
    </w:pPr>
    <w:rPr>
      <w:rFonts w:ascii="Times New Roman" w:eastAsia="Times New Roman" w:hAnsi="Times New Roman" w:cs="Times New Roman"/>
      <w:color w:val="242424"/>
      <w:kern w:val="0"/>
      <w:sz w:val="23"/>
      <w:szCs w:val="23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48B"/>
    <w:pPr>
      <w:keepNext/>
      <w:keepLines/>
      <w:shd w:val="clear" w:color="auto" w:fill="auto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48B"/>
    <w:pPr>
      <w:keepNext/>
      <w:keepLines/>
      <w:shd w:val="clear" w:color="auto" w:fill="auto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48B"/>
    <w:pPr>
      <w:keepNext/>
      <w:keepLines/>
      <w:shd w:val="clear" w:color="auto" w:fill="auto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48B"/>
    <w:pPr>
      <w:keepNext/>
      <w:keepLines/>
      <w:shd w:val="clear" w:color="auto" w:fill="auto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48B"/>
    <w:pPr>
      <w:keepNext/>
      <w:keepLines/>
      <w:shd w:val="clear" w:color="auto" w:fill="auto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48B"/>
    <w:pPr>
      <w:keepNext/>
      <w:keepLines/>
      <w:shd w:val="clear" w:color="auto" w:fill="auto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48B"/>
    <w:pPr>
      <w:keepNext/>
      <w:keepLines/>
      <w:shd w:val="clear" w:color="auto" w:fill="auto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48B"/>
    <w:pPr>
      <w:keepNext/>
      <w:keepLines/>
      <w:shd w:val="clear" w:color="auto" w:fill="auto"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48B"/>
    <w:pPr>
      <w:keepNext/>
      <w:keepLines/>
      <w:shd w:val="clear" w:color="auto" w:fill="auto"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4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4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4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4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4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4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4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4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4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48B"/>
    <w:pPr>
      <w:shd w:val="clear" w:color="auto" w:fill="auto"/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64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48B"/>
    <w:pPr>
      <w:numPr>
        <w:ilvl w:val="1"/>
      </w:numPr>
      <w:shd w:val="clear" w:color="auto" w:fill="auto"/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64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48B"/>
    <w:pPr>
      <w:shd w:val="clear" w:color="auto" w:fill="auto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64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48B"/>
    <w:pPr>
      <w:shd w:val="clear" w:color="auto" w:fill="auto"/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64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4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hd w:val="clear" w:color="auto" w:fill="auto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4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4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6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Ngan Tran</dc:creator>
  <cp:keywords/>
  <dc:description/>
  <cp:lastModifiedBy>Kim Ngan Tran</cp:lastModifiedBy>
  <cp:revision>1</cp:revision>
  <dcterms:created xsi:type="dcterms:W3CDTF">2025-03-04T06:17:00Z</dcterms:created>
  <dcterms:modified xsi:type="dcterms:W3CDTF">2025-03-04T06:23:00Z</dcterms:modified>
</cp:coreProperties>
</file>